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86"/>
        <w:gridCol w:w="1838"/>
        <w:gridCol w:w="1761"/>
        <w:gridCol w:w="1109"/>
        <w:gridCol w:w="1048"/>
        <w:gridCol w:w="1109"/>
        <w:gridCol w:w="1048"/>
        <w:gridCol w:w="1653"/>
        <w:gridCol w:w="1784"/>
      </w:tblGrid>
      <w:tr w:rsidR="006F3EA1" w:rsidRPr="00595172" w14:paraId="46B9B4BC" w14:textId="77777777" w:rsidTr="00334396">
        <w:trPr>
          <w:trHeight w:val="20"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81D449" w14:textId="43E0EDF6" w:rsidR="006F3EA1" w:rsidRPr="00595172" w:rsidRDefault="006F3EA1" w:rsidP="005951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eastAsia="Times New Roman" w:hAnsi="Arial" w:cs="Arial"/>
                <w:color w:val="000000"/>
              </w:rPr>
              <w:t>Table S</w:t>
            </w:r>
            <w:r w:rsidR="00B631EA" w:rsidRPr="00595172">
              <w:rPr>
                <w:rFonts w:ascii="Arial" w:eastAsia="Times New Roman" w:hAnsi="Arial" w:cs="Arial"/>
                <w:color w:val="000000"/>
              </w:rPr>
              <w:t>3</w:t>
            </w:r>
            <w:r w:rsidRPr="00595172">
              <w:rPr>
                <w:rFonts w:ascii="Arial" w:eastAsia="Times New Roman" w:hAnsi="Arial" w:cs="Arial"/>
                <w:color w:val="000000"/>
              </w:rPr>
              <w:t>. MiR-29c-3p</w:t>
            </w:r>
            <w:r w:rsidR="0078194F" w:rsidRPr="00595172">
              <w:rPr>
                <w:rFonts w:ascii="Arial" w:eastAsia="Times New Roman" w:hAnsi="Arial" w:cs="Arial"/>
                <w:color w:val="000000"/>
              </w:rPr>
              <w:t>(</w:t>
            </w:r>
            <w:r w:rsidRPr="00595172">
              <w:rPr>
                <w:rFonts w:ascii="Arial" w:eastAsia="Times New Roman" w:hAnsi="Arial" w:cs="Arial"/>
                <w:color w:val="000000"/>
              </w:rPr>
              <w:t>i</w:t>
            </w:r>
            <w:r w:rsidR="0078194F" w:rsidRPr="00595172">
              <w:rPr>
                <w:rFonts w:ascii="Arial" w:eastAsia="Times New Roman" w:hAnsi="Arial" w:cs="Arial"/>
                <w:color w:val="000000"/>
              </w:rPr>
              <w:t>)</w:t>
            </w:r>
            <w:r w:rsidRPr="00595172">
              <w:rPr>
                <w:rFonts w:ascii="Arial" w:eastAsia="Times New Roman" w:hAnsi="Arial" w:cs="Arial"/>
                <w:color w:val="000000"/>
              </w:rPr>
              <w:t>-dysregulated genes in HUVECs.</w:t>
            </w:r>
          </w:p>
        </w:tc>
      </w:tr>
      <w:tr w:rsidR="00595172" w:rsidRPr="00595172" w14:paraId="1225DC2B" w14:textId="77777777" w:rsidTr="008840E3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575D52" w14:textId="77777777" w:rsidR="006F3EA1" w:rsidRPr="002E2304" w:rsidRDefault="006F3EA1" w:rsidP="00595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2304">
              <w:rPr>
                <w:rFonts w:ascii="Arial" w:eastAsia="Times New Roman" w:hAnsi="Arial" w:cs="Arial"/>
                <w:color w:val="000000"/>
              </w:rPr>
              <w:t>Gene ID</w:t>
            </w: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A40880" w14:textId="77777777" w:rsidR="006F3EA1" w:rsidRPr="002E2304" w:rsidRDefault="006F3EA1" w:rsidP="00595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2304">
              <w:rPr>
                <w:rFonts w:ascii="Arial" w:eastAsia="Times New Roman" w:hAnsi="Arial" w:cs="Arial"/>
                <w:color w:val="000000"/>
              </w:rPr>
              <w:t>Gene location on sex chromosome</w:t>
            </w:r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E6FE0D" w14:textId="77777777" w:rsidR="006F3EA1" w:rsidRPr="002E2304" w:rsidRDefault="006F3EA1" w:rsidP="00595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2304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AD13C2" w14:textId="0AF1EC5B" w:rsidR="006F3EA1" w:rsidRPr="002E2304" w:rsidRDefault="008840E3" w:rsidP="00595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2304">
              <w:rPr>
                <w:rFonts w:ascii="Arial" w:eastAsia="Times New Roman" w:hAnsi="Arial" w:cs="Arial"/>
                <w:color w:val="000000"/>
              </w:rPr>
              <w:t>M</w:t>
            </w:r>
            <w:r w:rsidR="006F3EA1" w:rsidRPr="002E2304">
              <w:rPr>
                <w:rFonts w:ascii="Arial" w:eastAsia="Times New Roman" w:hAnsi="Arial" w:cs="Arial"/>
                <w:color w:val="000000"/>
              </w:rPr>
              <w:t>ale HUVE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DBEDEB" w14:textId="192D95A6" w:rsidR="006F3EA1" w:rsidRPr="002E2304" w:rsidRDefault="008840E3" w:rsidP="00595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2304">
              <w:rPr>
                <w:rFonts w:ascii="Arial" w:eastAsia="Times New Roman" w:hAnsi="Arial" w:cs="Arial"/>
                <w:color w:val="000000"/>
              </w:rPr>
              <w:t>Fem</w:t>
            </w:r>
            <w:r w:rsidR="006F3EA1" w:rsidRPr="002E2304">
              <w:rPr>
                <w:rFonts w:ascii="Arial" w:eastAsia="Times New Roman" w:hAnsi="Arial" w:cs="Arial"/>
                <w:color w:val="000000"/>
              </w:rPr>
              <w:t>ale HUVEC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430E31" w14:textId="77777777" w:rsidR="006F3EA1" w:rsidRPr="002E2304" w:rsidRDefault="006F3EA1" w:rsidP="00595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2304">
              <w:rPr>
                <w:rFonts w:ascii="Arial" w:eastAsia="Times New Roman" w:hAnsi="Arial" w:cs="Arial"/>
                <w:color w:val="000000"/>
              </w:rPr>
              <w:t>Comment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841BA9" w14:textId="77777777" w:rsidR="006F3EA1" w:rsidRPr="002E2304" w:rsidRDefault="006F3EA1" w:rsidP="00595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2304">
              <w:rPr>
                <w:rFonts w:ascii="Arial" w:eastAsia="Times New Roman" w:hAnsi="Arial" w:cs="Arial"/>
                <w:color w:val="000000"/>
              </w:rPr>
              <w:t>Match with prediction</w:t>
            </w:r>
          </w:p>
        </w:tc>
      </w:tr>
      <w:tr w:rsidR="00595172" w:rsidRPr="00595172" w14:paraId="5F454018" w14:textId="77777777" w:rsidTr="008840E3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7C2135" w14:textId="77777777" w:rsidR="006F3EA1" w:rsidRPr="002E2304" w:rsidRDefault="006F3EA1" w:rsidP="00595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12C1F3" w14:textId="77777777" w:rsidR="006F3EA1" w:rsidRPr="002E2304" w:rsidRDefault="006F3EA1" w:rsidP="00595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75CFF" w14:textId="77777777" w:rsidR="006F3EA1" w:rsidRPr="002E2304" w:rsidRDefault="006F3EA1" w:rsidP="00595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A774AE" w14:textId="7EE2BAB7" w:rsidR="006F3EA1" w:rsidRPr="002E2304" w:rsidRDefault="0078194F" w:rsidP="00595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2304">
              <w:rPr>
                <w:rFonts w:ascii="Arial" w:eastAsia="Times New Roman" w:hAnsi="Arial" w:cs="Arial"/>
                <w:color w:val="000000"/>
              </w:rPr>
              <w:t>L</w:t>
            </w:r>
            <w:r w:rsidR="006F3EA1" w:rsidRPr="002E2304">
              <w:rPr>
                <w:rFonts w:ascii="Arial" w:eastAsia="Times New Roman" w:hAnsi="Arial" w:cs="Arial"/>
                <w:color w:val="000000"/>
              </w:rPr>
              <w:t>og2 (</w:t>
            </w:r>
            <w:r w:rsidR="00E829B9" w:rsidRPr="002E2304">
              <w:rPr>
                <w:rFonts w:ascii="Arial" w:eastAsia="Times New Roman" w:hAnsi="Arial" w:cs="Arial"/>
                <w:color w:val="000000"/>
              </w:rPr>
              <w:t>MiR-29c-3p(i)/NC</w:t>
            </w:r>
            <w:r w:rsidR="006F3EA1" w:rsidRPr="002E2304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343372" w14:textId="20F49E9F" w:rsidR="006F3EA1" w:rsidRPr="002E2304" w:rsidRDefault="006F3EA1" w:rsidP="00595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2304">
              <w:rPr>
                <w:rFonts w:ascii="Arial" w:eastAsia="Times New Roman" w:hAnsi="Arial" w:cs="Arial"/>
                <w:color w:val="000000"/>
              </w:rPr>
              <w:t xml:space="preserve">FDR-adjusted </w:t>
            </w:r>
            <w:r w:rsidRPr="002E2304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2E230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A65609" w14:textId="40E12095" w:rsidR="006F3EA1" w:rsidRPr="002E2304" w:rsidRDefault="0078194F" w:rsidP="00595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2304">
              <w:rPr>
                <w:rFonts w:ascii="Arial" w:eastAsia="Times New Roman" w:hAnsi="Arial" w:cs="Arial"/>
                <w:color w:val="000000"/>
              </w:rPr>
              <w:t>L</w:t>
            </w:r>
            <w:r w:rsidR="006F3EA1" w:rsidRPr="002E2304">
              <w:rPr>
                <w:rFonts w:ascii="Arial" w:eastAsia="Times New Roman" w:hAnsi="Arial" w:cs="Arial"/>
                <w:color w:val="000000"/>
              </w:rPr>
              <w:t>og2 (</w:t>
            </w:r>
            <w:r w:rsidR="00E829B9" w:rsidRPr="002E2304">
              <w:rPr>
                <w:rFonts w:ascii="Arial" w:eastAsia="Times New Roman" w:hAnsi="Arial" w:cs="Arial"/>
                <w:color w:val="000000"/>
              </w:rPr>
              <w:t>MiR-29c-3p(i)/NC</w:t>
            </w:r>
            <w:r w:rsidR="006F3EA1" w:rsidRPr="002E2304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3F64E6" w14:textId="6375FE78" w:rsidR="006F3EA1" w:rsidRPr="002E2304" w:rsidRDefault="006F3EA1" w:rsidP="00595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2304">
              <w:rPr>
                <w:rFonts w:ascii="Arial" w:eastAsia="Times New Roman" w:hAnsi="Arial" w:cs="Arial"/>
                <w:color w:val="000000"/>
              </w:rPr>
              <w:t xml:space="preserve">FDR-adjusted </w:t>
            </w:r>
            <w:r w:rsidRPr="002E2304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2E230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0E85EC" w14:textId="40B03116" w:rsidR="006F3EA1" w:rsidRPr="002E2304" w:rsidRDefault="006F3EA1" w:rsidP="00595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349BAE" w14:textId="4257FD9F" w:rsidR="006F3EA1" w:rsidRPr="002E2304" w:rsidRDefault="006F3EA1" w:rsidP="00595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2AAB762B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8C968" w14:textId="21923E9B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ENSG0000021552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213A22E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6417AE2" w14:textId="6299F0B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EFCA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3DE1B" w14:textId="6564078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C9FE1" w14:textId="0864866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1.7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E4E0F" w14:textId="6E2EBA9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5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956EAF" w14:textId="13F2392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7.41E-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2C43C97" w14:textId="6186DC9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DE in both male and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54100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840E3" w:rsidRPr="008840E3" w14:paraId="7EA4BCC7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108F2" w14:textId="255EB989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ENSG0000013147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A20DDAA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9E4B3FA" w14:textId="34F84ED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AO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942E8" w14:textId="45F2EA1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883E4" w14:textId="5200A99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1.9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891D9" w14:textId="2EA0BDF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031BB" w14:textId="586DD5A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2.58E-0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EA0D575" w14:textId="7BD1754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DE in both male and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9D387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840E3" w:rsidRPr="008840E3" w14:paraId="4FDDD833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B1D3A" w14:textId="35EC0356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ENSG0000027292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6CCE229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D0CF931" w14:textId="155C2E0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AC0921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08C6B" w14:textId="077A84A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7A084" w14:textId="3FFCC43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1.9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5B1E8" w14:textId="12BD7E5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6F5D6" w14:textId="017A1DE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1.26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C41E370" w14:textId="03B5668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DE in both male and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F3194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840E3" w:rsidRPr="008840E3" w14:paraId="12174FB5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C09C7" w14:textId="200A83EB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ENSG0000026091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4CFC454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1AB845C" w14:textId="431AB30B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LINC0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19FF4" w14:textId="21317EA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22803" w14:textId="12BC6EB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2.8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5C2CC" w14:textId="1A76126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EDF6F" w14:textId="0DE84F5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1.04E-2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43E5834" w14:textId="5BCCD52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DE in both male and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A832E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840E3" w:rsidRPr="008840E3" w14:paraId="137D1A31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99DFC" w14:textId="6009FFE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ENSG0000008673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00E8E1C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96E9F8B" w14:textId="70AF8C6A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L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B4307" w14:textId="51876C3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751D7" w14:textId="7EDD2BC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1.7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B66F8" w14:textId="0042452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A04F9" w14:textId="463C4B2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2.47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39D85DE" w14:textId="150F72F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DE in both male and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58571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840E3" w:rsidRPr="008840E3" w14:paraId="12B3B961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290FC" w14:textId="156741C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ENSG0000027315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D60DC73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7F61DDE" w14:textId="5055BDA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AC0739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48B51" w14:textId="419B388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168B5" w14:textId="209E50A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1.3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AD021" w14:textId="5F145AF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F5CCD" w14:textId="602E856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4.61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B480402" w14:textId="0A7F83B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DE in both male and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E8AE8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840E3" w:rsidRPr="008840E3" w14:paraId="1B1819DF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B8293" w14:textId="0E5EDA0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ENSG0000015353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72D0E0D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68101F5" w14:textId="4DB39CA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ADPRH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4E9CC" w14:textId="4A4ABA2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A1020" w14:textId="11BCE68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6.0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96D5F" w14:textId="338DAA8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5B5DE" w14:textId="4432816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8.06E-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64EF61D" w14:textId="2A98E89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DE in both male and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4A91A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840E3" w:rsidRPr="008840E3" w14:paraId="557223EC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5482C" w14:textId="7ED984BB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lastRenderedPageBreak/>
              <w:t>ENSG0000026115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DCE7064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3BA6CD7" w14:textId="3D41C9A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EP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E5D01" w14:textId="3FD5917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2D498" w14:textId="1AC9183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1.4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28DE8" w14:textId="65275F3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ACA16" w14:textId="522C227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2.59E-3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0C76871" w14:textId="299F4B4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DE in both male and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E5E3D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840E3" w:rsidRPr="008840E3" w14:paraId="67B31FB8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905CE" w14:textId="50BCA75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ENSG0000013454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EC066FC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63B9F65" w14:textId="7BE9E02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S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EDB54" w14:textId="6A0C330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10618" w14:textId="75643D3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1.2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3CC16" w14:textId="6851DFA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-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9747C" w14:textId="35D91FC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6.32E-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4D682B3" w14:textId="27B8BD8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DE in both male and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0FC13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840E3" w:rsidRPr="008840E3" w14:paraId="377C7039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4C63C" w14:textId="6A90FA19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ENSG0000016659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6C5D752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EE2315E" w14:textId="23DCB280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RR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CAF0D" w14:textId="36D0963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-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45FA3" w14:textId="14CC5DC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1.6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5C8DA" w14:textId="75A43C3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74ED4" w14:textId="0248CDD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4.20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E87E99D" w14:textId="2012515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DE in both male and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A1AA1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840E3" w:rsidRPr="008840E3" w14:paraId="0DCD899D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A1D77" w14:textId="0EF7609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ENSG0000010524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F792125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4F943CA" w14:textId="16C64B8A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EB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A4A76" w14:textId="7F17981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785E8" w14:textId="6488246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1.1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8E47A" w14:textId="7A97696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-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21C4D" w14:textId="3996EBF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5.89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6C472BE" w14:textId="74D22D1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DE in both male and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2A26B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840E3" w:rsidRPr="008840E3" w14:paraId="076B6C61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4FBFE" w14:textId="7A7E4DC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ENSG0000017613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2E3FC58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F5470DF" w14:textId="5C1049E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5172">
              <w:rPr>
                <w:rFonts w:ascii="Arial" w:hAnsi="Arial" w:cs="Arial"/>
                <w:b/>
                <w:bCs/>
              </w:rPr>
              <w:t>MC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AD7A2" w14:textId="0F6D6A7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F134E" w14:textId="7D5C311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6.40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46CAE" w14:textId="5AA1237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-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A24C8" w14:textId="6D54C2D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4.11E-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171D0C3" w14:textId="7269D19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40E3">
              <w:rPr>
                <w:rFonts w:ascii="Arial" w:hAnsi="Arial" w:cs="Arial"/>
                <w:b/>
                <w:bCs/>
              </w:rPr>
              <w:t>DE in both male and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2CD51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840E3" w:rsidRPr="008840E3" w14:paraId="0A2BC41F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97172" w14:textId="41F424A0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8188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3F202B3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65E5029" w14:textId="4FD2DB4D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GIMAP1-GIMA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62B81" w14:textId="54D3C7F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FE24E" w14:textId="5BAB711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28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9C07F" w14:textId="67C2C92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AB335" w14:textId="36AAE4E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E29E7C0" w14:textId="7C0CEDA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8AC6F03" w14:textId="47585D1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463F545F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FA0D1" w14:textId="6CFF75A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6808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E995DAD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CAB70F8" w14:textId="7BA4158C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089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999A2" w14:textId="5B1EBD8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7B6E4" w14:textId="455997A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3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016E8" w14:textId="551C840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B8019" w14:textId="4201E20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B8E134E" w14:textId="30A14D0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7511B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0A3CC211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49902" w14:textId="26883F8A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7829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DBE82B3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0A8BD81" w14:textId="463A82E9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TBC1D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AEBB5" w14:textId="191C5AB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16388" w14:textId="6FD1891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5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43E02" w14:textId="5D48E61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BB841" w14:textId="50AF8EA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FA8742D" w14:textId="196B072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7D9EAA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1339EF4A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DC5A4" w14:textId="4D034F1C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7494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7C3F8A6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426CA81" w14:textId="53121AD4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L1392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3744E" w14:textId="5484B99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1AC13" w14:textId="02D1342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6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349A4" w14:textId="7A01043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CF244" w14:textId="140AD65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90704CD" w14:textId="546751F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00E1B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19C1B5E9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D9651" w14:textId="5A2840A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2999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89C7041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48B2464" w14:textId="032C3B84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CBFA2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FBB56" w14:textId="2ECB2CB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2B61F" w14:textId="437E385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6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1A1F8" w14:textId="7ECDC24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F97B6" w14:textId="36A26B7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4ABFB2E" w14:textId="62A80A9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FFA49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B5C5A1C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C7AFF" w14:textId="20096CBB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6048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7B749D3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D97FE8B" w14:textId="380BE5F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088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CDAA3" w14:textId="5C43B79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C6545" w14:textId="2CE639B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7.3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601E5" w14:textId="1000A57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3BBE2" w14:textId="03D9ABA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07B9328" w14:textId="65AB939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95F5D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355B4971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9D085" w14:textId="05ACBE8C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6730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AC14AF8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465DEF7" w14:textId="36A0BDEF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115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77F86" w14:textId="174063D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410B1" w14:textId="1C420FF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6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14E6A" w14:textId="509A766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9F294" w14:textId="50BC9C9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EDBE8D6" w14:textId="5A4FE51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80481C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238FE8D3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D43C7" w14:textId="0E0D4EDB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5732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FBDE6F6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35231A6" w14:textId="4CCD525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CLEC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795AF" w14:textId="2D6B0B5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60F06" w14:textId="7E9EBA3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3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B38B6" w14:textId="6ECF300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B8EA9" w14:textId="1D72761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A1CBC7E" w14:textId="03BD3F0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B77F21B" w14:textId="7CE2591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5CAED9FC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3B985" w14:textId="1B7E8F5D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lastRenderedPageBreak/>
              <w:t>ENSG0000015107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5511F79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4313DF9" w14:textId="1E12A396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058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34B35" w14:textId="2A5A668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8EA40" w14:textId="691C632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8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F635B" w14:textId="4B28A8B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36630" w14:textId="71DD714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75407E4" w14:textId="3FB9319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FA879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243D5BF4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D82F2" w14:textId="0F4D603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6608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4C5550E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15CDD70" w14:textId="5023528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158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80C58" w14:textId="01155AD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E7312" w14:textId="2B49B08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8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150FB" w14:textId="5750D51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C860C" w14:textId="530AC04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EBF6488" w14:textId="7BF1116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09E15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1101494E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D6EB0" w14:textId="056CE62D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7695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58C47FA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1B22D32" w14:textId="155CBE5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RN7SL769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C95E1" w14:textId="450547F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EB3DB" w14:textId="76A7954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4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6873D" w14:textId="5E7F01C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F0F37" w14:textId="497388D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587ABF0" w14:textId="1C80DC4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DBF2E1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35FEF36B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5E537" w14:textId="6F84A24A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0121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51756F1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B6F499E" w14:textId="5F6205E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EF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82C14" w14:textId="1617B22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FFADE" w14:textId="261A02F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3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7FD60" w14:textId="70560C6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026E9" w14:textId="3027ADC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6A1AD15" w14:textId="4967BC5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9E2CF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1721B1D9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D3002" w14:textId="6CF9AA0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02344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AB771ED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A9A6996" w14:textId="1B9CEE6C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BIR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18D2F" w14:textId="4EF1A40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24148" w14:textId="272EDE5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0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F2EB6" w14:textId="7D419E3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FE7DE" w14:textId="595F099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B0EEAC5" w14:textId="2E35903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51471C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46B27CE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09FE9" w14:textId="3DAA945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6373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CF36B76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16E6217" w14:textId="7893302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CX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5DD20" w14:textId="4C1466C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10D7C" w14:textId="45B6C7F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0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F2770" w14:textId="2E005B8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8C1EA" w14:textId="5EC4D45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1F3F9C2" w14:textId="2795C53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C179D2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337B2FE6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304B8" w14:textId="3F88BBE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6277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938DC7D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56F727D" w14:textId="48FBA0D4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T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7FF67" w14:textId="10221E0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DCBA9" w14:textId="07E5ECF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9.0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B09E7" w14:textId="4012D63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7D855" w14:textId="2DB0AFD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B5300A2" w14:textId="1CCCF42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C12D4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0F476CD4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95F14" w14:textId="4BDB9F4A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5801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EF1318B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60692F0" w14:textId="58B76A90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1160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FDB54" w14:textId="1ABFDEE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DECB2" w14:textId="4DD7E9D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5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E57F0" w14:textId="6E564C8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03BA0" w14:textId="7FC2C23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17C2DC2" w14:textId="60945B3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45400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67C16665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6B8EA" w14:textId="4573BE88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5852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290AFD0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3B5B15A" w14:textId="2410888A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P0017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1AE06" w14:textId="6F338CD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DFE56" w14:textId="27AFE25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2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30122" w14:textId="6DA0A20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F51AA" w14:textId="467594E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26CB834" w14:textId="0EB99EC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E38DBD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23323033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22FA0" w14:textId="49C29C6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9632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A69B50F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453F989" w14:textId="4A3EE016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GIMA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8D02A" w14:textId="218BC8C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6BB77" w14:textId="0AA3311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6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2A6C3" w14:textId="27DD529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45B35" w14:textId="70B5E59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6EBEE53" w14:textId="634DE3D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22B979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3E0C1F65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FD4D1" w14:textId="2BA4F078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0492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84429EB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A090DF6" w14:textId="1F1B8D7A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TNFRS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97E4A" w14:textId="319F50A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EDA9E" w14:textId="47E5852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6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58B14" w14:textId="0D36767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57A7F" w14:textId="7D6AFF7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E595133" w14:textId="2551763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CDD22" w14:textId="214D306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Predicted miR29a/c-3p common target gene</w:t>
            </w:r>
          </w:p>
        </w:tc>
      </w:tr>
      <w:tr w:rsidR="008840E3" w:rsidRPr="008840E3" w14:paraId="5EAA313E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D2873" w14:textId="160D8F6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6334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3A5BDE9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873707B" w14:textId="0607704F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CLD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EFA8C" w14:textId="4B31563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E9ADC" w14:textId="3EC59FA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0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7C723" w14:textId="0CD6F1A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F3BB1" w14:textId="2D00D4A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AE1D510" w14:textId="252522F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77FB0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46333CE4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FFB1A" w14:textId="4F3F738C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3718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5C0FDA5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7CF7DAF" w14:textId="599C33F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1476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554C8" w14:textId="3E898B9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22497" w14:textId="3DBC670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6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2ADF1" w14:textId="13EAEDB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7BE69" w14:textId="36AEB0F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4D07D0A" w14:textId="4DA9D63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9B9A2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1ABC5E67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3C3C8" w14:textId="44560A2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5892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96A980A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9577CF0" w14:textId="355F4A9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020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10411" w14:textId="7FCA906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5C3D7" w14:textId="1913879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8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6C368" w14:textId="66C8D17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33E62" w14:textId="4119CB1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E0CE1A9" w14:textId="7E1C1BC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9E2BD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077B3740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E6511" w14:textId="4C22B26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00628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6F81A3C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7136091" w14:textId="3A6786E4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CACNA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C5C51" w14:textId="1D460F4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E4767" w14:textId="23C461E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1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5E1D4" w14:textId="1590A53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570AF" w14:textId="691F1ED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E50CE48" w14:textId="445C7A3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6586D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1E6DE3D0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34A13" w14:textId="010C0C48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5911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23D7ABE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B9A9B93" w14:textId="1B02C83A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NDUFC2-KCT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F13FE" w14:textId="3FEC5EE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EDCF4" w14:textId="6A011C5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2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F42C7" w14:textId="69EF4BF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1805D" w14:textId="1C411F9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6467934" w14:textId="5EF6B43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49ED3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3EBF5BC4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97043" w14:textId="248BE18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0623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2E4A20A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8294274" w14:textId="12BFA88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NPT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760C3" w14:textId="47A9AC7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8062A" w14:textId="534B4B0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0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12D43" w14:textId="0966935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21910" w14:textId="3F2E56A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9085DB8" w14:textId="6F8A2A3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02CB1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593ECE55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04365" w14:textId="2F8BE159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lastRenderedPageBreak/>
              <w:t>ENSG0000019941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C9667B0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114974B" w14:textId="4D9F3A10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RNA5SP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CCF3F" w14:textId="0A89D23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763CD" w14:textId="645241D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5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C86FD" w14:textId="6FBE2DE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377BE" w14:textId="6DF4322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4D59A27" w14:textId="4F41B88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793D2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5972F11C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E740F" w14:textId="68304990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5455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33753D7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C984AA0" w14:textId="02573B90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L0335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3CF10" w14:textId="42B41E2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B8B14" w14:textId="12F6C57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4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3582E" w14:textId="4C354C1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AB55A" w14:textId="33B5490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4DC12F7" w14:textId="6CF5A32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05C54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61815BDC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89CE9" w14:textId="58BA8704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2079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EC85309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626698B" w14:textId="064E7EE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871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BDB34" w14:textId="20016E1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52E56" w14:textId="71EA6E9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1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F67EA" w14:textId="4CBE70B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27193" w14:textId="40F830D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65BC7A8" w14:textId="6B9EAB7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734CC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1FBD067C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DFA63" w14:textId="512706D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8862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F6B7E48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9D87397" w14:textId="2C98138B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HM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71CC2" w14:textId="49A1235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6FB19" w14:textId="45D6B3E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8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B9F88" w14:textId="0C779A8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4201D" w14:textId="6370EE4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600CE1B" w14:textId="10B7460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EFA5EB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43EA0924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E7BEB" w14:textId="3A1F131F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3926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DD4BB0B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5185237" w14:textId="46688B0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INH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6CAD2" w14:textId="58BF735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F8EAA" w14:textId="43B897B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7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0E852" w14:textId="7E714E6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D91EB" w14:textId="5BDA1CB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AF3AF3A" w14:textId="273AA91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960928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68F70452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D7A1B" w14:textId="6FF5981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7343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6F210FB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F826FB6" w14:textId="67B99126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040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45CC8" w14:textId="1BA1096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818F4" w14:textId="0BF321B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2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2409B" w14:textId="598B603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5265D" w14:textId="52F79E8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F5DB67F" w14:textId="2521F19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EF198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1567C6A2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DAF27" w14:textId="6277E4B6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4931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5E5648D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C4F58F3" w14:textId="5DE5E36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685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4597E" w14:textId="09614D2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9E9F4" w14:textId="74D9018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3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0EB70" w14:textId="0089C53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51190" w14:textId="405F817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C5F8E0A" w14:textId="622EF73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8EF78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347F883A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BE7E1" w14:textId="071FE37A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8100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A3B70F7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5697F7B" w14:textId="0CDEDE5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SNOR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C8406" w14:textId="441C21E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1BB36" w14:textId="064EA6C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7.6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7E926" w14:textId="2AF735D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82B40" w14:textId="68DA069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91004ED" w14:textId="0BBA9BC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699C74B" w14:textId="4EA3DDE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0EC6F3ED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9D5D7" w14:textId="094A9F48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6726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7AD587E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028CD3D" w14:textId="7568BF2C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998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6738D" w14:textId="126077F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1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BD29F" w14:textId="19E7BCA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34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BF4E7" w14:textId="0F3CE9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F2546" w14:textId="2ED53CB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7E5C2E0" w14:textId="295C94D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1DA0D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31649CD1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87E5A" w14:textId="0BD6B15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8049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C63FF76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34C379F" w14:textId="01F17BA8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MIR764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EA767" w14:textId="6A3D8F7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1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8EFB0" w14:textId="56B67E0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25E-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00189" w14:textId="4586309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7D35E" w14:textId="4801CB1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9447486" w14:textId="1D00D91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6F513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2B2266F7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0B944" w14:textId="44948BDD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6016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7306082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5F35058" w14:textId="11C66E96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CIL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DEFD9" w14:textId="320EE28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7344B" w14:textId="001485F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E00A1" w14:textId="07DA30B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B0319" w14:textId="588AB44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2.24E-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5128B0F" w14:textId="7382D81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D8209" w14:textId="7DA987C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Predicted miR29a/c-3p common target gene</w:t>
            </w:r>
          </w:p>
        </w:tc>
      </w:tr>
      <w:tr w:rsidR="008840E3" w:rsidRPr="008840E3" w14:paraId="560E079A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4E772" w14:textId="3D63F8B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4320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FBFF8D3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2B98C85" w14:textId="72B5F48F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PPAN-P2RY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0AA4C" w14:textId="2E65494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2199A" w14:textId="7EB8E0C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CE350" w14:textId="5C3276D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96103" w14:textId="1706ADD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8.39E-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FBB67C4" w14:textId="0FA45A5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87C1B" w14:textId="2F297D3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844F2B8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67915" w14:textId="7BF40E4C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6788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1A0082C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3666F68" w14:textId="05AEC6BA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V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CA028" w14:textId="15939A9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8DAEC" w14:textId="5A9F69F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37903" w14:textId="7646E0D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62370" w14:textId="182DC2D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3.71E-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72A2DC4" w14:textId="287D79A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AAD3D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28323863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07CD3" w14:textId="22087C8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8288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161676B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0C9599F" w14:textId="04E11FD4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DGR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01C39" w14:textId="30B0853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7B377" w14:textId="7EF3651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CA056" w14:textId="2E97DD3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007B7" w14:textId="130E422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3.69E-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D94D6B8" w14:textId="6892B91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DFF27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EB3BE9E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9F0CD" w14:textId="6DC056E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7193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787C335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E58C72F" w14:textId="56A029C4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FBXW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E2487" w14:textId="5A79586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C0956" w14:textId="7C42353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F0E37" w14:textId="250D7ED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15C5B" w14:textId="11C86E7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3.69E-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BC0B2A7" w14:textId="76F0B33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26EDC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15B9EAB8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4A54A" w14:textId="4D11D66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lastRenderedPageBreak/>
              <w:t>ENSG000001831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765E551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B1B41AB" w14:textId="61FDB106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TMEM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336E1" w14:textId="1300AD9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D3605" w14:textId="1C0F4FD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E4751" w14:textId="51430CC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2BEAC" w14:textId="144DC23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3.62E-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479BAEE" w14:textId="496136D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50C6A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3DCAC558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E4EC4" w14:textId="46058F5C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0654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AD07856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AA571DB" w14:textId="2E7333AD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048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DA6A5" w14:textId="1276E5D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EB161" w14:textId="765C30C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79ADF" w14:textId="0620EAB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D4589" w14:textId="37D81D9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6.17E-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5918184" w14:textId="7728472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2A2C3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59B8D4A1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184C8" w14:textId="6200DADF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5765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04FAEE6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BF5508D" w14:textId="139470A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PALM2-AK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FDE08" w14:textId="49C96EE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5B296" w14:textId="4FAFAD5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0FF4E" w14:textId="78F3A71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F32DE" w14:textId="365DB52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3.39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5CF5F30" w14:textId="014D701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3AE0B" w14:textId="12D1C77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Predicted miR29a/c-3p common target gene</w:t>
            </w:r>
          </w:p>
        </w:tc>
      </w:tr>
      <w:tr w:rsidR="008840E3" w:rsidRPr="008840E3" w14:paraId="5E7FE735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20F43" w14:textId="058F529C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5558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9D050F7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7BEBC1F" w14:textId="2E638BF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RAB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3A112" w14:textId="2199C94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6DEAB" w14:textId="23CABCF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929A1" w14:textId="43FC9CE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EC15B" w14:textId="4D1CE33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1.11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32C9EEA" w14:textId="55896F7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D97591" w14:textId="1485309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F13391A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5CA8C" w14:textId="5EF4F0B6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5742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3C84517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50F29F2" w14:textId="632101A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HY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8F14C" w14:textId="33C067B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DB5EB" w14:textId="77568C7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8D2E3" w14:textId="6844F0B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F1220" w14:textId="37D3B0D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1.24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DC73049" w14:textId="37D75FF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94587B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4102EE4C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29328" w14:textId="0CE00FCA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7551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F5430FB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BE80A05" w14:textId="12D2260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TSGA10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5069B" w14:textId="4E58E1D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B4945" w14:textId="42DDD3B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69131" w14:textId="4F33F47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CD653" w14:textId="173609D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3.98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C96F99B" w14:textId="3B132CA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F285C7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28E9DCC5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CACA2" w14:textId="7A38390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7422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1F78038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EFEB51E" w14:textId="6713DE6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TBC1D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71265" w14:textId="530F298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98601" w14:textId="07B9266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6C1FB" w14:textId="0F25499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CB080" w14:textId="2483F0D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1.95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D7BCAB6" w14:textId="55A9EE2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1C620A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4E0C137F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741D1" w14:textId="15D50F8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7316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D34B702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A5D9786" w14:textId="6ED4869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L3597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ADAAD" w14:textId="650297F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40760" w14:textId="2F8C4C6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BB042" w14:textId="74BAD4D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5D1A2" w14:textId="3E846EE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2.96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4B7FEDC" w14:textId="10DF598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B8EA95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0433413A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4BFE9" w14:textId="4676B0C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5915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E532025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604DE65" w14:textId="3BD1B700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DAM20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48FF3" w14:textId="345AC57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32D27" w14:textId="1955F76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7FCC6" w14:textId="799EBD3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8F5F8" w14:textId="59CE2DD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7.16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7811438" w14:textId="7281755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17C1E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347C3672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9F5A2" w14:textId="3D134246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3421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F311E18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A5C5B2E" w14:textId="5229A330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063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2D319" w14:textId="120081A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92253" w14:textId="387AEB1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6A57D" w14:textId="55C16DF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7965C" w14:textId="78A3926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9.54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C101B1E" w14:textId="12BCA2C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D239E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5089037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18949" w14:textId="4EE58A54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3810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93C6F24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E8085B4" w14:textId="1BE7DE2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048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62B1F" w14:textId="5E98A74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13136" w14:textId="2155CF7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99C24" w14:textId="3634BA8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7DB68" w14:textId="1FE3EA8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1.95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52905D0" w14:textId="556C7C7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0DF04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03D08DAF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1803F" w14:textId="59EA1AE9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lastRenderedPageBreak/>
              <w:t>ENSG0000011813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CF1CAE0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300D2FC" w14:textId="6A801774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PO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ADEB1" w14:textId="7404FA6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E21A3" w14:textId="7E07D42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D5570" w14:textId="05A882E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380C0" w14:textId="2CB28D3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1.30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17F487F" w14:textId="281654A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0D2EFE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6120A324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82A05" w14:textId="49A8DD5C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7294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9D0EB8A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EE8F25D" w14:textId="493C34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SLC22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69C79" w14:textId="0D63C58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D9AC3" w14:textId="479E67C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6E549" w14:textId="58DF704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6EF13" w14:textId="0EE27D8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1.45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78E5F4D" w14:textId="5A0026A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AFE0A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485701A8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F904B" w14:textId="19761AA6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4467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1EF5C86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6BD3AE5" w14:textId="23867930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SLC22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96890" w14:textId="2300D21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D4271" w14:textId="7188225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AB2A0" w14:textId="21F7617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3B290" w14:textId="2A61F00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2.01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BF623B1" w14:textId="3400B29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40DED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03E4B3B0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76B96" w14:textId="5BE10E9A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6842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517465C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8F334B4" w14:textId="09B5049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KLHL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9ABD7" w14:textId="0E9AD5C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237C4" w14:textId="6507E92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219D2" w14:textId="0A41734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548EF" w14:textId="0BEFB8D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2.65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A8BCE47" w14:textId="1837D71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56D09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30F59E73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E0A00" w14:textId="12D2176D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6277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662A281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100F620" w14:textId="52C0B1F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FAM7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ED323" w14:textId="7B88E11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6B152" w14:textId="4D306B0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D6056" w14:textId="0691FDD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56E4A" w14:textId="29C4321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3.43E-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834E111" w14:textId="5E474A6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AB129C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51212D0E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C68F5" w14:textId="34F720F9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4258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1E36E47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D0A4327" w14:textId="575815BA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SLC2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F1332" w14:textId="5587AC0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051CF" w14:textId="50DEC43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F5AB9" w14:textId="66C2886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853F4" w14:textId="4FF7AE6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2.43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929B54C" w14:textId="594254B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CEF9C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3352912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A55D2" w14:textId="3007D17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2848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D4B03B2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1D9BC86" w14:textId="12C9C42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RNF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2459C" w14:textId="0D1A0C4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53EEC" w14:textId="3B55F6A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BC7FE" w14:textId="6BEAC78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41019" w14:textId="28F6BBD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2.43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E3A6B17" w14:textId="716B605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2B53A8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DD62748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59DF6" w14:textId="53D80726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6277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039BB1D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1CC0BB9" w14:textId="3C43EA00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XD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A76EC" w14:textId="6BE35B7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116D9" w14:textId="0C391AC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657DF" w14:textId="1C915A4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60C6F" w14:textId="0F407B6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3.39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3A7D312" w14:textId="19A2ED2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91DBA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5F73D6FD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DF6A3" w14:textId="1099F5D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7729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BDB79E4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DE02640" w14:textId="05B65440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GJ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839FF" w14:textId="05C44A3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5AFD3" w14:textId="5660BDC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6F05F" w14:textId="37CC028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02143" w14:textId="288AC20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4.97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138DC62" w14:textId="128517C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B7BA9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37DAE9F1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B8485" w14:textId="3EEBB634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4002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6E7CFA3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6157AA8" w14:textId="392E091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L1331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F3BBA" w14:textId="585C8CC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306FD" w14:textId="719164D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00F7F" w14:textId="6E42421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F5115" w14:textId="7EEF158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4.87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B965338" w14:textId="55CF70B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354D9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64074B46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D859C" w14:textId="35AB934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1007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D0BA152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2386CA2" w14:textId="466277B0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NRX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C2BEA" w14:textId="71D66EE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D7829" w14:textId="4A6AB72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7BA06" w14:textId="3519782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85F35" w14:textId="2D22DB6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4.69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AF944CE" w14:textId="3E54AF8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D1506D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330FB735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FA8EE" w14:textId="0EEE41B4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3457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D606689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64A78D4" w14:textId="7A6718BB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MYBP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A156F" w14:textId="7B00C4B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53AEA" w14:textId="67872B6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1D297" w14:textId="2D483F4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8AB72" w14:textId="47B09BD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4.20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B65FDEC" w14:textId="3713187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B0F1E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46A13169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446C4" w14:textId="28D7EFBD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lastRenderedPageBreak/>
              <w:t>ENSG0000017872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24BB73A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DC106CE" w14:textId="61953A7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C5orf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F0BC4" w14:textId="479995C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32CA8" w14:textId="6A14522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4E353" w14:textId="5D56D25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1CD22" w14:textId="66D0CBB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4.31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2274CFE" w14:textId="398EFC7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19C97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69D5D7CC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159D8" w14:textId="33C781D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3551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6107EFF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1E4DA13" w14:textId="3A846CD9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KCN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ED1C9" w14:textId="289F9D7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2DF6B" w14:textId="0E68EA8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1C5B7" w14:textId="73232EF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AE003" w14:textId="27CCFE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2.91E-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FD0A775" w14:textId="013B1AA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2B52193" w14:textId="0344167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2B46A8A5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48D51" w14:textId="16013F4F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3137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E6E3EF5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672115F" w14:textId="4C83D72C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C3orf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15796" w14:textId="69F8E52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9C286" w14:textId="0C7CBD6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86EE3" w14:textId="7E4ADB2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2DCFF" w14:textId="18C5F1F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4.97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AB4F702" w14:textId="3913DCE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74CF6E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5E41CBF9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09B2E" w14:textId="146C1B1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7873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80E1A5E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01635C8" w14:textId="38E9D17C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G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A04E3" w14:textId="287BBC6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A3A06" w14:textId="2DF802B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0F5E8" w14:textId="7CE023D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6BDB2" w14:textId="3DCBAEC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1.44E-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D58053D" w14:textId="57A9894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CE027A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0E346845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AFE81" w14:textId="4404A760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5642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B4255AE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ADDE49B" w14:textId="70E6D22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FG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7D377" w14:textId="1E8D79B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86F2B" w14:textId="3482C9F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DB70A" w14:textId="49FD8AD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3BC32" w14:textId="1EC560C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1.74E-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6A7A189" w14:textId="1C864B1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CB04E" w14:textId="66FAF0C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Predicted miR29c-3p target gene only</w:t>
            </w:r>
          </w:p>
        </w:tc>
      </w:tr>
      <w:tr w:rsidR="008840E3" w:rsidRPr="008840E3" w14:paraId="238865FA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0E0EF" w14:textId="6E844079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1140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011D756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77EE604" w14:textId="3B0C2D18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B173F" w14:textId="188A6E2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7A606" w14:textId="11AFD5B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921BA" w14:textId="151EB55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FA59F" w14:textId="561FBEE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7.65E-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211C8C9" w14:textId="255106D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50A2F6" w14:textId="308049B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620511D8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CDA8C" w14:textId="090C31AC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6160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2190593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4F7B4A3" w14:textId="57B03F3D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912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9C20E" w14:textId="21A5716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68235" w14:textId="62FCDD5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DED0A" w14:textId="1AEB2D7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B84E8" w14:textId="4B3AD7C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5.89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5167DD2" w14:textId="5BB36DE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583FB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3816E281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A6741" w14:textId="434E76B6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4455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3A81603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2612C0F" w14:textId="3D31508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CPNE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4136A" w14:textId="19C4AA7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9ACCA" w14:textId="28CCC99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68EB5" w14:textId="2B75196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DA0FA" w14:textId="465C670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9.54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BA56DF6" w14:textId="5F0CB1C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859B9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25E07182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C2F9A" w14:textId="0FE0FD96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3271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5BAFE63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1BDF4D5" w14:textId="0719829F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168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65330" w14:textId="535D587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24109" w14:textId="3F181EE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5E5FD" w14:textId="61E92C8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4EE28" w14:textId="495DADE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1.09E-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D9146CE" w14:textId="6941910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6113E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21771E06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F56FA" w14:textId="18A3121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1389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0688AFE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5A8E167" w14:textId="695DB31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CEACAM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C0FEC" w14:textId="1B65806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BC159" w14:textId="1FFC6B2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573D6" w14:textId="29E54A9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99FED" w14:textId="5C6C3EC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1.49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C491001" w14:textId="218857E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7C617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461C91F5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79276" w14:textId="6C95CB6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3265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04AA13F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A18A26A" w14:textId="2122BDCD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IDI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B7CA6" w14:textId="31A8832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9B25D" w14:textId="28BD296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C6D42" w14:textId="3FB0442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83DCA" w14:textId="6833AEC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8.65E-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C774CCB" w14:textId="06EEF3B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9DC7D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50BE9688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84915" w14:textId="7DC586A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lastRenderedPageBreak/>
              <w:t>ENSG0000021357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BB885BE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0EF9F11" w14:textId="1ECECC1F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CPL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62F3B" w14:textId="7BEAC01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EE564" w14:textId="77D72FF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309F1" w14:textId="21C44ED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12982" w14:textId="0310C24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4.90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B323A96" w14:textId="7F7A328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E8EF1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8D99F99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1B739" w14:textId="7E75CE4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143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8FEDB0C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426574B" w14:textId="60C84DF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GN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F9C5C" w14:textId="155887E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E2D2C" w14:textId="00635D8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7A9DB" w14:textId="34F9FE8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C0B3A" w14:textId="75A647A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3.51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D3793A6" w14:textId="61D9D88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83081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63B5B6A4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CAF83" w14:textId="0CAADF04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8021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A760309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C5F774B" w14:textId="61B1B3C9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UCKL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03803" w14:textId="7F08A48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194AC" w14:textId="099C41F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14C32" w14:textId="0716BA0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4FF78" w14:textId="0DEAECB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1.62E-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D296840" w14:textId="5E2EDCB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127EF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59EE5B05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CA1F8" w14:textId="08DDEAC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5930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44E929E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55B83FA" w14:textId="292BBB54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ZHX1-C8orf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2D9B8" w14:textId="4A9A37E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76820" w14:textId="1960719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245E8" w14:textId="08880A5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08430" w14:textId="6601679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7.50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78BF40B" w14:textId="6C54107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DEBDE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0D867B49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6B193" w14:textId="2D17A3B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6591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F771750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6C639C5" w14:textId="6794EC08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RAP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30F03" w14:textId="23F2765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3B4C4" w14:textId="27B1A75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A9267" w14:textId="5EF12B8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F5308" w14:textId="6520DCE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5.13E-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3713D0A" w14:textId="0C9A10B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F6806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34E22595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44F78" w14:textId="2786362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0695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0D9B864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B83894D" w14:textId="7E820A7C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SNORA5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738EB" w14:textId="656D8AF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F896E" w14:textId="367A430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816AE" w14:textId="38C7362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AE341" w14:textId="4D7449E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4.02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1DD30D7" w14:textId="363A80F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7AE9A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50841B6D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8A496" w14:textId="1F279BAC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2538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65EF811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45F7B64" w14:textId="0AA8A90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SFTA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D95A7" w14:textId="0B6A876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2F7D8" w14:textId="10D9AA8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ADA94" w14:textId="014432C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05A0D" w14:textId="305CF2E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3.08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F0B68FC" w14:textId="1C380C3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7513B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48965DFA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CFA03" w14:textId="096BDE0B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09112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DB047FE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EC69B56" w14:textId="3B33D5DB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LAM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217B3" w14:textId="096EC4C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3DF41" w14:textId="798086D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8A76B" w14:textId="78DF765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B6F70" w14:textId="2FCCA91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6.35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59F050A" w14:textId="7DBE86D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11318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58DACCAA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02CFE" w14:textId="3551B5B0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3628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AEAD8B3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E882F5A" w14:textId="024CFCA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MYO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D9837" w14:textId="52C20A4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54E05" w14:textId="7910F85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F0011" w14:textId="597F846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25562" w14:textId="0C06AA2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3.50E-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7E255D7" w14:textId="20D21EB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03C64A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1399F622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A700C" w14:textId="3735FA6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0552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8D9517B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4179C59" w14:textId="3D9C927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FAM8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5D2CF" w14:textId="1B151F4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505D3" w14:textId="145E3E8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D3316" w14:textId="76BB3C8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DBF1E" w14:textId="080D685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6.87E-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1799992" w14:textId="4666006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054E4F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20A8AA77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42A21" w14:textId="6276576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7526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D50FB2C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6C08FE4" w14:textId="66B34D5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VWA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CED8D" w14:textId="7E90FF4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21E41" w14:textId="1B9D4E6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F69F8" w14:textId="0568000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13E70" w14:textId="01D52DF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8.24E-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A352561" w14:textId="309D538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7DA25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2E2D228F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055CD" w14:textId="0D2060C4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0975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F084048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A970DCE" w14:textId="0E1906D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HGF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982C3" w14:textId="7CD4E37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A2E1B" w14:textId="0E27FCB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7B5A5" w14:textId="6A51ED8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07440" w14:textId="6412D4E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2.66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6689816" w14:textId="6BE857B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9F5FDA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88064BF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3A52A" w14:textId="0CF99A0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lastRenderedPageBreak/>
              <w:t>ENSG0000011585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F33EE3B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647538F" w14:textId="3E7E6CC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L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D4DD1" w14:textId="2F17BFB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F45F6" w14:textId="3D21CBC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BABBC" w14:textId="417E5F8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81C12" w14:textId="2822E3E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3.98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389B108" w14:textId="605A13C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597F97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5A1D2AB2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5E99F" w14:textId="0D3FC9DA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5945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8006AE1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31105CB" w14:textId="2A2CA4E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TC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7FE3C" w14:textId="54929EE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11432" w14:textId="17E5E99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0982E" w14:textId="5D8E016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B0AA2" w14:textId="2BD919F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4.39E-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7A3AE3D" w14:textId="3C4BF36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01548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3C52F34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BC9B4" w14:textId="0C95EFCB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06897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575CC77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331D569" w14:textId="47AFE1E9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PY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4F170" w14:textId="6A3E329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F3CCA" w14:textId="6F28DA8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BE8D2" w14:textId="42C53BF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FBF85" w14:textId="239A77E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4.88E-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9931547" w14:textId="52D41F6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AA414F8" w14:textId="131B8BC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6CAF8976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0D82C" w14:textId="6364B09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8089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161FA9C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6D7F86D" w14:textId="5334940F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091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271EC" w14:textId="0D541B9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93C2F" w14:textId="6EB2A89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69B8E" w14:textId="77F5C3F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A978A" w14:textId="2A6B8A5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7.65E-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C2453D7" w14:textId="69FCBBF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11640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6DA2CD0C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96982" w14:textId="214A3804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5783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6915A99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14D662A" w14:textId="23631CAA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1067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53726" w14:textId="56FAD96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150C5" w14:textId="707282B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4769A" w14:textId="7AA5DFB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6B980" w14:textId="4884B30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3.02E-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DB74F40" w14:textId="6957683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8055E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5F014D2C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146C3" w14:textId="68F5E978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6592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B2474FD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0A8F90F" w14:textId="5689202D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G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7848D" w14:textId="740D282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4CF5E" w14:textId="37C953D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42130" w14:textId="25D58A2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A18B0" w14:textId="0C210BB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4.99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CB1E14B" w14:textId="47D5DF0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CCD6B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68F8F162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A7FE1" w14:textId="4F95F64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7800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808ADFC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0076ED1" w14:textId="1F913D8B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13910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332B4" w14:textId="41A1BDC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CD0A5" w14:textId="74F9C23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D3F0D" w14:textId="6ACB9C1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8D254" w14:textId="202FD6B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2.69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929BD0D" w14:textId="7FC10AC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68213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14B44D26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13EAE" w14:textId="245312AC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8040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4DE5947" w14:textId="49D59BBF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113B7E2" w14:textId="78F4BFE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13287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230B1" w14:textId="2C9BE8A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2DD1B" w14:textId="74385B0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91060" w14:textId="664C81A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61C39" w14:textId="2016710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1.30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0E59F62" w14:textId="0539AEE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042EC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5122774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0768E" w14:textId="06D7D3EA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6248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0D117EE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08FBFFA" w14:textId="35320CB4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TMEM256-PLS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4D4B4" w14:textId="3109F78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0DE92" w14:textId="666924B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7776F" w14:textId="17FA19F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DA27C" w14:textId="70C1FF9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4.14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2CF3B9F" w14:textId="59F2C8B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2F3506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4C37B6D6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08C25" w14:textId="1EE04E8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8513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28D3CC8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F61C096" w14:textId="0AF5292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INPP5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624F7" w14:textId="6AB38A2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4F5D8" w14:textId="04C7E10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81856" w14:textId="5D76A01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A9647" w14:textId="2AE9602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2.49E-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233DF03" w14:textId="64E0727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F38EE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32291F5C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E1F50" w14:textId="1998A860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1625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BB4054B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43C0827" w14:textId="21AB4B3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CH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1AE63" w14:textId="03114BE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BED4C" w14:textId="4999756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B5494" w14:textId="561AE6C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86EAF" w14:textId="6113362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3.95E-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11AFCE6" w14:textId="12493E5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364EEC6" w14:textId="66936AA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62ACB38E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4E8CE" w14:textId="751895CC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4132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784259D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3A3DEC3" w14:textId="3428C75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CD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5B9CE" w14:textId="1F3A72E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5DAF1" w14:textId="2057AB8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D37DB" w14:textId="39107CC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47A0A" w14:textId="488FFAF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4.38E-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51AB54A" w14:textId="7FCADA6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A9A1B1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012D3408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12787" w14:textId="470B0E0F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lastRenderedPageBreak/>
              <w:t>ENSG0000000731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E0630D3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E8BCCC5" w14:textId="1211474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SCN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B6B4B" w14:textId="5E5CA4D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01243" w14:textId="232DF3C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94B1E" w14:textId="569BCEA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368E8" w14:textId="3254300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1.40E-0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1BC702A" w14:textId="225BFCE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7C13E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3220D720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1B57A" w14:textId="7208B099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1087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40BE75C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7B771CA" w14:textId="0D1FF14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SELP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52328" w14:textId="34ECE67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28807" w14:textId="7F5140C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94DDD" w14:textId="62C3D92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CB82E" w14:textId="0E6DBD9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3.42E-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B828C96" w14:textId="5FCEA31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82218" w14:textId="1554B84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Predicted miR29a-3p target gene only</w:t>
            </w:r>
          </w:p>
        </w:tc>
      </w:tr>
      <w:tr w:rsidR="008840E3" w:rsidRPr="008840E3" w14:paraId="5372F46E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9A963" w14:textId="7D28B81D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0319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F140EBD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F861EFD" w14:textId="203F957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CRISPL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F7779" w14:textId="6B2F40A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73334" w14:textId="0ED0143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407FD" w14:textId="230F850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3544C" w14:textId="256F2D5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1.47E-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B25A3D9" w14:textId="3CB1D8A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0BBD88" w14:textId="0DD261D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0120F554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7FAB2" w14:textId="247FB3C9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09153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EF97D98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453FEAC" w14:textId="52DCDC7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MYO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DC6C8" w14:textId="5FA4822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FA646" w14:textId="452316B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A8713" w14:textId="352B4D9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CADDB" w14:textId="594CF57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2.52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F068F1D" w14:textId="798AC14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D1C3B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47872C0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04E96" w14:textId="7CB8E11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9815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783BDBD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412DA85" w14:textId="1C611EA6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NPIP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5F881" w14:textId="6E2C76C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B650C" w14:textId="3AD57E8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064B0" w14:textId="7871E55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379ED" w14:textId="4478384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1.07E-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7591F3D" w14:textId="4509FEA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02C18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1823F4A2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72E61" w14:textId="1DA0BD4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3739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91B182E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F7B677D" w14:textId="5DC5AB6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PITRM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E0AE3" w14:textId="2B63801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4968E" w14:textId="2334FE8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0BB99" w14:textId="53132D5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9B9B8" w14:textId="21BF5BF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7.74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6469937" w14:textId="3A2ED00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0B6DC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09A75E84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CB51B" w14:textId="0629049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8777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36CA6E0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A4A9F96" w14:textId="33C1F6C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DNAH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930E2" w14:textId="4314EED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51D73" w14:textId="151B5C4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7AC53" w14:textId="4538DCA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AED8E" w14:textId="3175505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2.07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6582EBD" w14:textId="36B7DF9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5CD72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AD73A9E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1A818" w14:textId="4EB84EE9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7359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FFA9F20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CB75296" w14:textId="240DE208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L7315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814AA" w14:textId="55AF4BF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DA53C" w14:textId="4102CDA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8C2B8" w14:textId="7C985F3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2D11B" w14:textId="7C88B41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840E3">
              <w:rPr>
                <w:rFonts w:ascii="Arial" w:hAnsi="Arial" w:cs="Arial"/>
              </w:rPr>
              <w:t>7.30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71CBE7E" w14:textId="71CDFB1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C4BEC4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6AD2F9C8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0C24D" w14:textId="313F611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8221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85AC40A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D1F72BA" w14:textId="0F93A65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L1326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0FACC" w14:textId="23974D1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24AEA" w14:textId="7E76312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0AE94" w14:textId="2372AA2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626C1" w14:textId="00F6907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61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A197C6C" w14:textId="2E8D033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731EB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972A5B8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55FC6" w14:textId="640EE7B6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00731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0F7FAFB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464570A" w14:textId="59718A16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CD7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BC4AC" w14:textId="1748299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4AA23" w14:textId="467054E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FEEA3" w14:textId="0E11914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2A8AD" w14:textId="52FE4AE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48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E9DB6F0" w14:textId="6052A6D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7FD09C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6E9BE359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C74C3" w14:textId="524E0E8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4355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6282C7E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E3F9479" w14:textId="7CAAD986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NUP210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FB05D" w14:textId="5E7613F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DA16D" w14:textId="72E8896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68A91" w14:textId="008C283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ED0D0" w14:textId="1BEEBEA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11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F8DAA3C" w14:textId="01E8B0F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C87E23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1DC215FE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DB6FA" w14:textId="17FEF13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lastRenderedPageBreak/>
              <w:t>ENSG000001823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5119985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F3B512B" w14:textId="50CAB4E0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DCAF4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5ADE6" w14:textId="5DEB0CE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D0AC7" w14:textId="1D59E7E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32CF0" w14:textId="3115319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FD950" w14:textId="151C24D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38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900C201" w14:textId="1932286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F8870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00FF338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27AEE" w14:textId="72A9493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7926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AC2C524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D11D742" w14:textId="7A2EC3EB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688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BEF5F" w14:textId="1D21A24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AD4AC" w14:textId="2E5AEA6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D970F" w14:textId="73BD358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90CB6" w14:textId="3CBBB58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9.37E-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F69A264" w14:textId="353B3A2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7D555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1C90CCBD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2A747" w14:textId="7ADCAB5F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6246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E08130E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6CFC5C6" w14:textId="74DB143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SLC25A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2ED8E" w14:textId="70DEB01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05C5D" w14:textId="2A15E07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45EB0" w14:textId="082FDBB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14600" w14:textId="2F0D46B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72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8775375" w14:textId="02458D0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960BB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56D64F4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B2A3A" w14:textId="2B8BF63D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9784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95FDC6C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D97DDB3" w14:textId="431E163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SLC22A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0D3ED" w14:textId="2451BA3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EF1E9" w14:textId="6E614FD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31DB6" w14:textId="2B5D98C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78D15" w14:textId="40BB68D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83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44C40C9" w14:textId="2DAC026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E36E8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456BF783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6DC75" w14:textId="1B40042A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7671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80412B3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F4E3E95" w14:textId="67C39EEA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CSPG4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3D276" w14:textId="26406A4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DEE48" w14:textId="103A262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B0BE9" w14:textId="70B178F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4B5A0" w14:textId="637B51E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71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E1875A4" w14:textId="6CEC099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60F75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3CF2AB35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327BE" w14:textId="450EAEFD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00398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61884FB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5B26CAC" w14:textId="63BD4C9F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MTM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FD402" w14:textId="21D6390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51C2E" w14:textId="325778D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6E72E" w14:textId="0D03175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F9AB7" w14:textId="4AA426F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80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6FF3181" w14:textId="2F9B088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1ADF3A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5A65219E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EE2C0" w14:textId="0D2DA7F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8141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E6DB911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261886E" w14:textId="7AC0810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D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BDA33" w14:textId="60C4D1F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EA248" w14:textId="79B89B9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47023" w14:textId="1676FBC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EA93B" w14:textId="6DA6411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8.15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3CF3751" w14:textId="76EA7B8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9F412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516E013F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78462" w14:textId="07469906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7372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52EA993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A2C3D8E" w14:textId="6FA2DB0A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P0007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21932" w14:textId="3A36EBE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D7E3D" w14:textId="68046E7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0B34A" w14:textId="1E1CA90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B0282" w14:textId="4C8CA9D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83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9BC3354" w14:textId="77F6BFF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A1254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0DF57B9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2BAD6" w14:textId="3153B990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3148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9365B44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5580A09" w14:textId="232E8CDF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O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5B5F0" w14:textId="0D0E562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19AA5" w14:textId="7A0C9D6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67958" w14:textId="4B5C571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9F0CC" w14:textId="30864A8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98E-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F77950E" w14:textId="04B509A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9E16D8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0F85CE07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54CB1" w14:textId="376A8B6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00830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ECBFF22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307BD94" w14:textId="2E41DEF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CELS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0A4EA" w14:textId="50FEE32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39027" w14:textId="5D5C9F7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E1EC9" w14:textId="2AE6CF5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FA6BD" w14:textId="73AD782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79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E5C7076" w14:textId="3EEC7F1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32381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4E1D9A00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DA4EF" w14:textId="3A990D58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4466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6ED15C1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068580A" w14:textId="0242ED54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ITG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66A0C" w14:textId="455D70D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F364A" w14:textId="2CBECA3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265F6" w14:textId="60E73C7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E673B" w14:textId="2206B7F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38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18B2C9C" w14:textId="1FDE9C8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3B1EE9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3D21856C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9C52B" w14:textId="47A8DF70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2638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BFDF449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891836B" w14:textId="2B75E5DD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168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B4CC1" w14:textId="2E5F645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C5A63" w14:textId="1C99FDD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44C61" w14:textId="76CC03F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2D280" w14:textId="0BC15CB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6.58E-2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FD220E2" w14:textId="3686DC5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447AA2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29987A7D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861B7" w14:textId="38FCFDA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lastRenderedPageBreak/>
              <w:t>ENSG0000010906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E998F62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41E7DA4" w14:textId="51AD71BF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MY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6CAA7" w14:textId="5AAC8BA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94CD9" w14:textId="28758DD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5F50D" w14:textId="140EE30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6D3DB" w14:textId="1A28316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49E-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D2A5431" w14:textId="3137EE3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CE19F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E9175FC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FCC33" w14:textId="6EFA176F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5646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269A29B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9900B99" w14:textId="469EB484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SAL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9A6A6" w14:textId="40CFF9C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B25BD" w14:textId="05AD29D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3B22F" w14:textId="12FBF63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7657A" w14:textId="67206AF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30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FDCE032" w14:textId="615D0C2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91C724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116C7198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83072" w14:textId="5F569A4C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6027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1174E79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62A2F41" w14:textId="3F03E56C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935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3AC66" w14:textId="5F2C11C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9B274" w14:textId="38B3AB6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FC71C" w14:textId="61B5B77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65523" w14:textId="134D241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20E-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B1D02FE" w14:textId="0B96BBC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8BDF6" w14:textId="30AE4AF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Predicted miR29a-3p target gene only</w:t>
            </w:r>
          </w:p>
        </w:tc>
      </w:tr>
      <w:tr w:rsidR="008840E3" w:rsidRPr="008840E3" w14:paraId="6A69B8FF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E84ED" w14:textId="2CA7128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8319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74E2E1F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D4C33AE" w14:textId="1397E25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FP5653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75A94" w14:textId="5FC2942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A945E" w14:textId="46B9CBC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AA142" w14:textId="116EF6A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922EA" w14:textId="68F92C2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65E-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5FD3EDA" w14:textId="7507B19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F6114DA" w14:textId="4335A0D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01D09334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B0B9D" w14:textId="629F58A4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8378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8298556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BED2575" w14:textId="4616509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TUB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2E508" w14:textId="60CB223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90A31" w14:textId="6BECE6D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8F309" w14:textId="3A1F929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0760F" w14:textId="684743B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14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BFE1CD5" w14:textId="3DA8891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4C2C4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5045C721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BD5A2" w14:textId="129C9AB6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6089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02F73FC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78143A5" w14:textId="0B42957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1068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CD428" w14:textId="7A614CF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3B362" w14:textId="01D20DF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5A0ED" w14:textId="10FE42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B7446" w14:textId="0548876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6.04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D98628B" w14:textId="6CF4166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9426A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49F33E31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5291D" w14:textId="6B29146D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7582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B36F522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666EAA7" w14:textId="30F4F08D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CCDC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4BF37" w14:textId="726EE17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883D0" w14:textId="22CDAF6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58C71" w14:textId="4A80434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9A8A4" w14:textId="35A1DD1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6.78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4074A0A" w14:textId="0EEB2A8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B0066D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51485C1A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5B94B" w14:textId="2D63541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4717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7C21D67" w14:textId="569D041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X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CEEEA3C" w14:textId="44812FF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GC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CD645" w14:textId="47CE493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4B9B6" w14:textId="4FDCDF6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527C6" w14:textId="1DABEDE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3BAA8" w14:textId="67D2D7B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43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38CB63F" w14:textId="41D9B29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3841FC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1AB9AB35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23F70" w14:textId="6D4E109D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5515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1489E67" w14:textId="66E03C56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9F1B2C7" w14:textId="5F25960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I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46291" w14:textId="6772A93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6528E" w14:textId="34D26B1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9F16B" w14:textId="1EAA59A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F7BEC" w14:textId="083F25A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3.63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A71F5B6" w14:textId="77ABD85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EC0CF4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3341E60D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9DD6E" w14:textId="6FAC28B9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1648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9E0A240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9BD2A32" w14:textId="236D525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GPR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89BCD" w14:textId="0762149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DE6EF" w14:textId="58BD8FA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12209" w14:textId="79944F6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38A7D" w14:textId="49B73D8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83E-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E04A15F" w14:textId="4FB2D19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F89AF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206562DA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354A5" w14:textId="360431A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4058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0730234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7284A93" w14:textId="1D511C5D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Q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1D765" w14:textId="7B3D7BA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13069" w14:textId="00BD51B2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AE324" w14:textId="15BFF12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8C25B" w14:textId="7F935D3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8.55E-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0D4F494" w14:textId="4E37C99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78B3C" w14:textId="4D3D343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Predicted miR29a/c-3p common target gene</w:t>
            </w:r>
          </w:p>
        </w:tc>
      </w:tr>
      <w:tr w:rsidR="008840E3" w:rsidRPr="008840E3" w14:paraId="498DEFEF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E07CE" w14:textId="5B37B1BC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lastRenderedPageBreak/>
              <w:t>ENSG0000022921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FCE5609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9C755D6" w14:textId="5A7B0070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448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4BFEA" w14:textId="79F3CAB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377A9" w14:textId="18B5B3E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2476A" w14:textId="536B6D4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A901C" w14:textId="5B4C317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79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BF783E0" w14:textId="3AA9C9F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AEC0A" w14:textId="1EB4FBD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D2C1B74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A756C" w14:textId="4EF3A62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0665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EB78E1F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2D40597" w14:textId="73BCB4C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RNU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752E4" w14:textId="0DC3012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3B0EB" w14:textId="0D1102E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71B22" w14:textId="1512283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8D98B" w14:textId="749E00E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90E-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22E7C72" w14:textId="0C0B242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68D7D1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17F92AE5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629A1" w14:textId="679376E3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8191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317BBF5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092A83A" w14:textId="2E4E8799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SNORA5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CAD95" w14:textId="60A90C7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C185A" w14:textId="504F318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F0BC3" w14:textId="6C96655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3143B" w14:textId="60BB253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12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78BCD7C" w14:textId="5ADF5B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6F4C5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4B5AF255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F5A73" w14:textId="2B90BE1D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6989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56DBDA7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E117B46" w14:textId="4CFFD718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RHGAP19-SL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2EA78" w14:textId="092CDAA6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9E6B8" w14:textId="18CCBF6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4F4B0" w14:textId="068F314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BE799" w14:textId="3E63490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94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F507C2D" w14:textId="567D747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8888B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69009992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F810D" w14:textId="35DAC01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4273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CD6D3E6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88BE1E9" w14:textId="3D8A2452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RPSAP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6B32A" w14:textId="01D8065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40E20" w14:textId="5777563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EC07C" w14:textId="01F4E3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B2D3D" w14:textId="2AC70ADF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1.13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9C34EFB" w14:textId="41668BD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B9DA83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239FDBE6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068E7" w14:textId="556203A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5469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B955138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A598905" w14:textId="3DC91FCF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L1362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A36B7" w14:textId="1832B74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209A2" w14:textId="6CADD39D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86F21" w14:textId="30F8E12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C38C0" w14:textId="56E2ABB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9.84E-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D2A0FF0" w14:textId="2C7AFF3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2637F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4837AC6E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3DB73" w14:textId="2835FA88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5651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2C69CE6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87E0063" w14:textId="5471177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P0034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1D831" w14:textId="639C3069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F9DF4" w14:textId="79FA0814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B5E6D" w14:textId="50E1C8A5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24BB2" w14:textId="00DB3AE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4.75E-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64ECC2C" w14:textId="751ACD2E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B8C07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7E87CC54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EC12B" w14:textId="1377ADD4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8455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EA553DA" w14:textId="77777777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78ECC1A" w14:textId="4A2347D1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L0223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8EFAB" w14:textId="0814E29A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F2E04" w14:textId="2445E0D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52074" w14:textId="756EBAE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AC32D" w14:textId="34042E38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2.98E-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B7E88A9" w14:textId="29E9811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4DAA37" w14:textId="77777777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40E3" w:rsidRPr="008840E3" w14:paraId="0019DB43" w14:textId="77777777" w:rsidTr="008840E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B6B63D" w14:textId="7EFC7EE9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ENSG0000026974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7A2897" w14:textId="44A9946E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73E7F1" w14:textId="38653D45" w:rsidR="008840E3" w:rsidRPr="00595172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5172">
              <w:rPr>
                <w:rFonts w:ascii="Arial" w:hAnsi="Arial" w:cs="Arial"/>
              </w:rPr>
              <w:t>AC00561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960682" w14:textId="27CEBEF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8469BD" w14:textId="417FF78C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D9608F" w14:textId="1F6DEFB0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-6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5A332D" w14:textId="57910881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5.75E-0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6A2E79" w14:textId="587008D3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40E3">
              <w:rPr>
                <w:rFonts w:ascii="Arial" w:hAnsi="Arial" w:cs="Arial"/>
              </w:rPr>
              <w:t>DE only in female HUVEC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185ABBB" w14:textId="246E66BB" w:rsidR="008840E3" w:rsidRPr="008840E3" w:rsidRDefault="008840E3" w:rsidP="008840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F3EA1" w:rsidRPr="00595172" w14:paraId="60AFBFA8" w14:textId="77777777" w:rsidTr="00334396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FD40E6" w14:textId="75D58034" w:rsidR="006F3EA1" w:rsidRPr="00595172" w:rsidRDefault="00173868" w:rsidP="00383E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5172">
              <w:rPr>
                <w:rFonts w:ascii="Arial" w:eastAsia="Times New Roman" w:hAnsi="Arial" w:cs="Arial"/>
                <w:color w:val="000000"/>
              </w:rPr>
              <w:t>MiR-29c-3p(i): MiR-29c-3p inhibitor; NC: Negative Control</w:t>
            </w:r>
            <w:r w:rsidR="006F3EA1" w:rsidRPr="00595172">
              <w:rPr>
                <w:rFonts w:ascii="Arial" w:eastAsia="Times New Roman" w:hAnsi="Arial" w:cs="Arial"/>
                <w:color w:val="000000"/>
              </w:rPr>
              <w:t xml:space="preserve">; </w:t>
            </w:r>
            <w:r w:rsidR="002A3632" w:rsidRPr="00595172">
              <w:rPr>
                <w:rFonts w:ascii="Arial" w:eastAsia="Times New Roman" w:hAnsi="Arial" w:cs="Arial"/>
                <w:color w:val="000000"/>
              </w:rPr>
              <w:t xml:space="preserve">FDR adjusted </w:t>
            </w:r>
            <w:r w:rsidR="006F3EA1" w:rsidRPr="0059517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6F3EA1" w:rsidRPr="00595172">
              <w:rPr>
                <w:rFonts w:ascii="Arial" w:eastAsia="Times New Roman" w:hAnsi="Arial" w:cs="Arial"/>
                <w:color w:val="000000"/>
              </w:rPr>
              <w:t xml:space="preserve">-value: Benjamini Hochberg adjusted </w:t>
            </w:r>
            <w:r w:rsidR="006F3EA1" w:rsidRPr="0059517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6F3EA1" w:rsidRPr="00595172">
              <w:rPr>
                <w:rFonts w:ascii="Arial" w:eastAsia="Times New Roman" w:hAnsi="Arial" w:cs="Arial"/>
                <w:color w:val="000000"/>
              </w:rPr>
              <w:t>-value</w:t>
            </w:r>
            <w:r w:rsidR="002A3632" w:rsidRPr="00595172">
              <w:rPr>
                <w:rFonts w:ascii="Arial" w:eastAsia="Times New Roman" w:hAnsi="Arial" w:cs="Arial"/>
                <w:color w:val="000000"/>
              </w:rPr>
              <w:t>;</w:t>
            </w:r>
            <w:r w:rsidR="006F3EA1" w:rsidRPr="00595172">
              <w:rPr>
                <w:rFonts w:ascii="Arial" w:eastAsia="Times New Roman" w:hAnsi="Arial" w:cs="Arial"/>
                <w:color w:val="000000"/>
              </w:rPr>
              <w:t xml:space="preserve"> DE: </w:t>
            </w:r>
            <w:r w:rsidR="002A3632" w:rsidRPr="00595172">
              <w:rPr>
                <w:rFonts w:ascii="Arial" w:eastAsia="Times New Roman" w:hAnsi="Arial" w:cs="Arial"/>
                <w:color w:val="000000"/>
              </w:rPr>
              <w:t>D</w:t>
            </w:r>
            <w:r w:rsidR="006F3EA1" w:rsidRPr="00595172">
              <w:rPr>
                <w:rFonts w:ascii="Arial" w:eastAsia="Times New Roman" w:hAnsi="Arial" w:cs="Arial"/>
                <w:color w:val="000000"/>
              </w:rPr>
              <w:t>ifferentially expressed</w:t>
            </w:r>
            <w:r w:rsidR="002A3632" w:rsidRPr="00595172">
              <w:rPr>
                <w:rFonts w:ascii="Arial" w:eastAsia="Times New Roman" w:hAnsi="Arial" w:cs="Arial"/>
                <w:color w:val="000000"/>
              </w:rPr>
              <w:t>; Bold: Differently expressed in both male and female HUVECs</w:t>
            </w:r>
            <w:r w:rsidR="006F3EA1" w:rsidRPr="00595172">
              <w:rPr>
                <w:rFonts w:ascii="Arial" w:eastAsia="Times New Roman" w:hAnsi="Arial" w:cs="Arial"/>
                <w:color w:val="000000"/>
              </w:rPr>
              <w:t xml:space="preserve">. </w:t>
            </w:r>
            <w:r w:rsidR="006F3EA1" w:rsidRPr="0059517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6F3EA1" w:rsidRPr="00595172">
              <w:rPr>
                <w:rFonts w:ascii="Arial" w:eastAsia="Times New Roman" w:hAnsi="Arial" w:cs="Arial"/>
                <w:color w:val="000000"/>
              </w:rPr>
              <w:t xml:space="preserve"> &lt; 0.05 is considered significantly differentially expressed. n = </w:t>
            </w:r>
            <w:r w:rsidR="002A3632" w:rsidRPr="00595172">
              <w:rPr>
                <w:rFonts w:ascii="Arial" w:eastAsia="Times New Roman" w:hAnsi="Arial" w:cs="Arial"/>
                <w:color w:val="000000"/>
              </w:rPr>
              <w:t>3</w:t>
            </w:r>
            <w:r w:rsidR="006F3EA1" w:rsidRPr="00595172">
              <w:rPr>
                <w:rFonts w:ascii="Arial" w:eastAsia="Times New Roman" w:hAnsi="Arial" w:cs="Arial"/>
                <w:color w:val="000000"/>
              </w:rPr>
              <w:t xml:space="preserve"> and </w:t>
            </w:r>
            <w:r w:rsidR="002A3632" w:rsidRPr="00595172">
              <w:rPr>
                <w:rFonts w:ascii="Arial" w:eastAsia="Times New Roman" w:hAnsi="Arial" w:cs="Arial"/>
                <w:color w:val="000000"/>
              </w:rPr>
              <w:t>4</w:t>
            </w:r>
            <w:r w:rsidR="006F3EA1" w:rsidRPr="00595172">
              <w:rPr>
                <w:rFonts w:ascii="Arial" w:eastAsia="Times New Roman" w:hAnsi="Arial" w:cs="Arial"/>
                <w:color w:val="000000"/>
              </w:rPr>
              <w:t xml:space="preserve"> male and </w:t>
            </w:r>
            <w:r w:rsidR="002A3632" w:rsidRPr="00595172">
              <w:rPr>
                <w:rFonts w:ascii="Arial" w:eastAsia="Times New Roman" w:hAnsi="Arial" w:cs="Arial"/>
                <w:color w:val="000000"/>
              </w:rPr>
              <w:t>fe</w:t>
            </w:r>
            <w:r w:rsidR="006F3EA1" w:rsidRPr="00595172">
              <w:rPr>
                <w:rFonts w:ascii="Arial" w:eastAsia="Times New Roman" w:hAnsi="Arial" w:cs="Arial"/>
                <w:color w:val="000000"/>
              </w:rPr>
              <w:t>male HUVECs preparations.</w:t>
            </w:r>
          </w:p>
        </w:tc>
      </w:tr>
    </w:tbl>
    <w:p w14:paraId="47D58C12" w14:textId="77777777" w:rsidR="00ED3352" w:rsidRPr="00595172" w:rsidRDefault="00ED3352" w:rsidP="00595172">
      <w:pPr>
        <w:jc w:val="center"/>
        <w:rPr>
          <w:rFonts w:ascii="Arial" w:hAnsi="Arial" w:cs="Arial"/>
        </w:rPr>
      </w:pPr>
    </w:p>
    <w:sectPr w:rsidR="00ED3352" w:rsidRPr="00595172" w:rsidSect="00ED3352">
      <w:footerReference w:type="default" r:id="rId6"/>
      <w:pgSz w:w="15840" w:h="12240" w:orient="landscape"/>
      <w:pgMar w:top="1440" w:right="1152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3FE8BA" w14:textId="77777777" w:rsidR="00DE5289" w:rsidRDefault="00DE5289" w:rsidP="009C5A49">
      <w:pPr>
        <w:spacing w:after="0" w:line="240" w:lineRule="auto"/>
      </w:pPr>
      <w:r>
        <w:separator/>
      </w:r>
    </w:p>
  </w:endnote>
  <w:endnote w:type="continuationSeparator" w:id="0">
    <w:p w14:paraId="773DC88F" w14:textId="77777777" w:rsidR="00DE5289" w:rsidRDefault="00DE5289" w:rsidP="009C5A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369692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F64C4E" w14:textId="77777777" w:rsidR="00F00868" w:rsidRDefault="00F008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0F4B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9DA06B4" w14:textId="77777777" w:rsidR="009C5A49" w:rsidRDefault="009C5A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EF5A3E" w14:textId="77777777" w:rsidR="00DE5289" w:rsidRDefault="00DE5289" w:rsidP="009C5A49">
      <w:pPr>
        <w:spacing w:after="0" w:line="240" w:lineRule="auto"/>
      </w:pPr>
      <w:r>
        <w:separator/>
      </w:r>
    </w:p>
  </w:footnote>
  <w:footnote w:type="continuationSeparator" w:id="0">
    <w:p w14:paraId="1764F067" w14:textId="77777777" w:rsidR="00DE5289" w:rsidRDefault="00DE5289" w:rsidP="009C5A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352"/>
    <w:rsid w:val="00067902"/>
    <w:rsid w:val="000C4BFB"/>
    <w:rsid w:val="00102774"/>
    <w:rsid w:val="001306EA"/>
    <w:rsid w:val="00173868"/>
    <w:rsid w:val="00175F18"/>
    <w:rsid w:val="00182483"/>
    <w:rsid w:val="00237866"/>
    <w:rsid w:val="0025712A"/>
    <w:rsid w:val="00274849"/>
    <w:rsid w:val="002A3632"/>
    <w:rsid w:val="002D0BB5"/>
    <w:rsid w:val="002E2304"/>
    <w:rsid w:val="002F7E73"/>
    <w:rsid w:val="00321483"/>
    <w:rsid w:val="0033367A"/>
    <w:rsid w:val="00334396"/>
    <w:rsid w:val="00371849"/>
    <w:rsid w:val="00374B20"/>
    <w:rsid w:val="00383E44"/>
    <w:rsid w:val="003B7EF6"/>
    <w:rsid w:val="003F1E54"/>
    <w:rsid w:val="003F6E73"/>
    <w:rsid w:val="00440F4B"/>
    <w:rsid w:val="00441C8C"/>
    <w:rsid w:val="00552782"/>
    <w:rsid w:val="00595172"/>
    <w:rsid w:val="00697D80"/>
    <w:rsid w:val="006A4ECA"/>
    <w:rsid w:val="006F3EA1"/>
    <w:rsid w:val="0078194F"/>
    <w:rsid w:val="00790A9C"/>
    <w:rsid w:val="007F69C9"/>
    <w:rsid w:val="00813562"/>
    <w:rsid w:val="008840E3"/>
    <w:rsid w:val="008C73C2"/>
    <w:rsid w:val="00933505"/>
    <w:rsid w:val="00984583"/>
    <w:rsid w:val="009C1CCB"/>
    <w:rsid w:val="009C5A49"/>
    <w:rsid w:val="00A31E72"/>
    <w:rsid w:val="00A57745"/>
    <w:rsid w:val="00AD2CBB"/>
    <w:rsid w:val="00B50298"/>
    <w:rsid w:val="00B631EA"/>
    <w:rsid w:val="00BF26CF"/>
    <w:rsid w:val="00C64753"/>
    <w:rsid w:val="00C977F8"/>
    <w:rsid w:val="00CC5F85"/>
    <w:rsid w:val="00CF4278"/>
    <w:rsid w:val="00D01475"/>
    <w:rsid w:val="00DB3FFE"/>
    <w:rsid w:val="00DE5289"/>
    <w:rsid w:val="00E03836"/>
    <w:rsid w:val="00E25456"/>
    <w:rsid w:val="00E829B9"/>
    <w:rsid w:val="00EC1399"/>
    <w:rsid w:val="00EC68F1"/>
    <w:rsid w:val="00ED3352"/>
    <w:rsid w:val="00EE0E98"/>
    <w:rsid w:val="00F00868"/>
    <w:rsid w:val="00F40966"/>
    <w:rsid w:val="00F738B3"/>
    <w:rsid w:val="00FD5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0B1D68"/>
  <w15:chartTrackingRefBased/>
  <w15:docId w15:val="{E7191D6D-512F-4DDC-9EEE-578134BCE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5A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A49"/>
  </w:style>
  <w:style w:type="paragraph" w:styleId="Footer">
    <w:name w:val="footer"/>
    <w:basedOn w:val="Normal"/>
    <w:link w:val="FooterChar"/>
    <w:uiPriority w:val="99"/>
    <w:unhideWhenUsed/>
    <w:rsid w:val="009C5A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A49"/>
  </w:style>
  <w:style w:type="character" w:styleId="Hyperlink">
    <w:name w:val="Hyperlink"/>
    <w:basedOn w:val="DefaultParagraphFont"/>
    <w:uiPriority w:val="99"/>
    <w:semiHidden/>
    <w:unhideWhenUsed/>
    <w:rsid w:val="006F3EA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3EA1"/>
    <w:rPr>
      <w:color w:val="954F72"/>
      <w:u w:val="single"/>
    </w:rPr>
  </w:style>
  <w:style w:type="paragraph" w:customStyle="1" w:styleId="msonormal0">
    <w:name w:val="msonormal"/>
    <w:basedOn w:val="Normal"/>
    <w:rsid w:val="006F3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6F3EA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6">
    <w:name w:val="font6"/>
    <w:basedOn w:val="Normal"/>
    <w:rsid w:val="006F3E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</w:rPr>
  </w:style>
  <w:style w:type="paragraph" w:customStyle="1" w:styleId="xl65">
    <w:name w:val="xl65"/>
    <w:basedOn w:val="Normal"/>
    <w:rsid w:val="006F3EA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F3EA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7">
    <w:name w:val="xl67"/>
    <w:basedOn w:val="Normal"/>
    <w:rsid w:val="006F3EA1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8">
    <w:name w:val="xl68"/>
    <w:basedOn w:val="Normal"/>
    <w:rsid w:val="006F3EA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9">
    <w:name w:val="xl69"/>
    <w:basedOn w:val="Normal"/>
    <w:rsid w:val="006F3EA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0">
    <w:name w:val="xl70"/>
    <w:basedOn w:val="Normal"/>
    <w:rsid w:val="006F3EA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6F3EA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6F3EA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6F3EA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4">
    <w:name w:val="xl74"/>
    <w:basedOn w:val="Normal"/>
    <w:rsid w:val="006F3EA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6F3EA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6F3EA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6F3EA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6F3EA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9">
    <w:name w:val="xl79"/>
    <w:basedOn w:val="Normal"/>
    <w:rsid w:val="006F3EA1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0">
    <w:name w:val="xl80"/>
    <w:basedOn w:val="Normal"/>
    <w:rsid w:val="006F3EA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6F3EA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6F3EA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6F3EA1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4">
    <w:name w:val="xl84"/>
    <w:basedOn w:val="Normal"/>
    <w:rsid w:val="006F3EA1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58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3</Pages>
  <Words>1660</Words>
  <Characters>9848</Characters>
  <Application>Microsoft Office Word</Application>
  <DocSecurity>0</DocSecurity>
  <Lines>615</Lines>
  <Paragraphs>6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adison</Company>
  <LinksUpToDate>false</LinksUpToDate>
  <CharactersWithSpaces>10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Jing</dc:creator>
  <cp:keywords/>
  <dc:description/>
  <cp:lastModifiedBy>Jing Zheng</cp:lastModifiedBy>
  <cp:revision>7</cp:revision>
  <cp:lastPrinted>2025-11-21T20:54:00Z</cp:lastPrinted>
  <dcterms:created xsi:type="dcterms:W3CDTF">2025-11-20T18:50:00Z</dcterms:created>
  <dcterms:modified xsi:type="dcterms:W3CDTF">2026-04-29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583799-f9c5-4c8b-b69e-d907bbd0a933</vt:lpwstr>
  </property>
</Properties>
</file>